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0FC" w:rsidRPr="00B360FC" w:rsidRDefault="00B360FC" w:rsidP="00B360FC">
      <w:pPr>
        <w:spacing w:after="0" w:line="360" w:lineRule="auto"/>
        <w:rPr>
          <w:rFonts w:ascii="Power Geez Unicode1" w:eastAsia="Times New Roman" w:hAnsi="Power Geez Unicode1" w:cs="Times New Roman"/>
          <w:sz w:val="24"/>
          <w:szCs w:val="24"/>
        </w:rPr>
      </w:pPr>
      <w:r w:rsidRPr="00B360FC">
        <w:rPr>
          <w:rFonts w:ascii="Power Geez Unicode1" w:eastAsia="Times New Roman" w:hAnsi="Power Geez Unicode1" w:cs="Times New Roman"/>
          <w:sz w:val="24"/>
          <w:szCs w:val="24"/>
        </w:rPr>
        <w:t xml:space="preserve">የቃለ መጠይቁ ኮድ፡_________________የጤና ተቋሙ </w:t>
      </w:r>
      <w:bookmarkStart w:id="0" w:name="_GoBack"/>
      <w:bookmarkEnd w:id="0"/>
      <w:r w:rsidRPr="00B360FC">
        <w:rPr>
          <w:rFonts w:ascii="Power Geez Unicode1" w:eastAsia="Times New Roman" w:hAnsi="Power Geez Unicode1" w:cs="Times New Roman"/>
          <w:sz w:val="24"/>
          <w:szCs w:val="24"/>
        </w:rPr>
        <w:t>ስም__________________________</w:t>
      </w:r>
    </w:p>
    <w:p w:rsidR="00B360FC" w:rsidRPr="00B360FC" w:rsidRDefault="00B360FC" w:rsidP="00B360FC">
      <w:pPr>
        <w:spacing w:after="0" w:line="360" w:lineRule="auto"/>
        <w:rPr>
          <w:rFonts w:ascii="Power Geez Unicode1" w:eastAsia="Times New Roman" w:hAnsi="Power Geez Unicode1" w:cs="Times New Roman"/>
          <w:sz w:val="24"/>
          <w:szCs w:val="24"/>
        </w:rPr>
      </w:pPr>
      <w:r w:rsidRPr="00B360FC">
        <w:rPr>
          <w:rFonts w:ascii="Power Geez Unicode1" w:eastAsia="Times New Roman" w:hAnsi="Power Geez Unicode1" w:cs="Times New Roman"/>
          <w:b/>
          <w:sz w:val="24"/>
          <w:szCs w:val="24"/>
        </w:rPr>
        <w:t>የቃለመጠይቁ ትዕዛዝ፡</w:t>
      </w:r>
      <w:r w:rsidRPr="00B360FC">
        <w:rPr>
          <w:rFonts w:ascii="Power Geez Unicode1" w:eastAsia="Times New Roman" w:hAnsi="Power Geez Unicode1" w:cs="Times New Roman"/>
          <w:sz w:val="24"/>
          <w:szCs w:val="24"/>
        </w:rPr>
        <w:t xml:space="preserve"> የጥናቱ ተሳታፍ የምመልሰዉን መልስ ብቻ ክበብ፡፡</w:t>
      </w:r>
    </w:p>
    <w:tbl>
      <w:tblPr>
        <w:tblStyle w:val="TableGrid1"/>
        <w:tblW w:w="981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4230"/>
        <w:gridCol w:w="2970"/>
        <w:gridCol w:w="900"/>
        <w:gridCol w:w="990"/>
      </w:tblGrid>
      <w:tr w:rsidR="00B360FC" w:rsidRPr="00B360FC" w:rsidTr="007916E7">
        <w:tc>
          <w:tcPr>
            <w:tcW w:w="8820" w:type="dxa"/>
            <w:gridSpan w:val="4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ክፍል አንድ፡ -አጋላጭ/የስነ ማህበራዊና ስነ እኮኖምያዊ መረጃዎች፡፡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Nyala"/>
                <w:sz w:val="24"/>
                <w:szCs w:val="24"/>
              </w:rPr>
              <w:t>ዝለል</w:t>
            </w: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1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ህጻኑ እድሜ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_________________በወር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2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ት/ተንከባካብ እድሜ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_________________በዓመት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3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ህጻኑ ጾታ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ወንድ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ሴት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4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ህጻኑ ከእናቱ ልጆች ስንተኛ ስለመሆኑ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ንደኛ 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ሁለተኛ</w:t>
            </w:r>
          </w:p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ሦስተኛ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አራተኛ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5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መኖርያ አድራሻ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ገጠር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ከተማ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6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ቱ የጋብቻ ሁኔታ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ያላገባች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ያገባች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የተፋታች     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ባል የሞተባት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0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7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ቱ/ተንከባካብዉ/ዋ ብሄረሰብ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ጋሞ         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ጎፋ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አማራ        </w:t>
            </w:r>
            <w:r w:rsidR="00502E93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ወላይታ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8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ት/ተንከባካብዉ/ዋ ሐይማኖት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ኦርቶዶክስ </w:t>
            </w:r>
            <w:r w:rsidR="00166FE2">
              <w:rPr>
                <w:rFonts w:ascii="Power Geez Unicode1" w:hAnsi="Power Geez Unicode1" w:cs="Times New Roman"/>
                <w:sz w:val="24"/>
                <w:szCs w:val="24"/>
              </w:rPr>
              <w:t xml:space="preserve">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  <w:r w:rsidR="00166FE2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ፕሮተስታንት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ካቶልክ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ሙስሊም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9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ት/የተንከባካብዉ/ዋ ት/ት ደረጃ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መደበኛ ት/ት ያልተማረች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የመጀመርያ ደረጃ ት/ት የጨረሰች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የሁለተኛ ደረጃ ት/ት የጨረሰች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ኮሌጅና ከዝያ በላይ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0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እናት/የተንከባካብዉ/ዋ ሥራ ዓይነት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የቤት እሜቤት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የመንግስት ተቀጣር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ነጋዴ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አርሶ አደር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5. የቀን ሠራተኛ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ተማር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ሌላ ካሌ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1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ህጻኑ አባት የት/ት ደረጃ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መደበኛ ት/ት ያልተማሬ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. አንደኛ ደረጃ ያጠናቀቀ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ሁለተኛ ደረጃ ያጠናቀቀ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ሠርትፍኬት ያለዉ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ዲፒሎማና ከዝያ በላይ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ህጻኑ አባት ሥራ ዓይነት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የመንግስት ተቀጣር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2. ነጋዴ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አርሶ አደር</w:t>
            </w:r>
          </w:p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4. የቀን ሠራተኛ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ተማር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ሌላ ካሌ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3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ቤተሰብ ብዛት ስንት እንደሆኔ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______________(በቁጥር)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4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ተቅማጥ በሽታ አደገኛ ምልክቶችን ያዉቃሉ</w:t>
            </w:r>
          </w:p>
        </w:tc>
        <w:tc>
          <w:tcPr>
            <w:tcW w:w="2970" w:type="dxa"/>
          </w:tcPr>
          <w:p w:rsidR="00166FE2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ላዉቅም</w:t>
            </w:r>
          </w:p>
        </w:tc>
        <w:tc>
          <w:tcPr>
            <w:tcW w:w="189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If 2, skip to 116</w:t>
            </w: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5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ጥያቄ ቁጥር 116 አዎ ከሆነ፤ ምን ምን ናቸዉ?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ወደ ዉስጥ የሰረጎዴ አይን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ህጻኑን በጣም ከደከመዉ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መጠጣት የማይችል/በትንሹ ብቻ የምጠጣ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ቆዳዉ ከተያዘበት ስለቀቅ በጣም ቀስ ብሎ የምመለስ ከሆነ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ህጻኑ እረፍት የምያጣ/የምበሳጭ ከሆነ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6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ጤና ኤክስተንሽን ፓኬጅ ተመርቀሽ ነበር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7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ማህበረሰብ አቀፍ ዉይይት ተሳትፈሽ ታዉቅ ነበር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ላዉቅ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8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ስለህጻናት ጤና ጉዳይ የምያስተምረዉን የተለቨዥን ዎይም የሬድዮ ፕሮገራም ተከታትለዉ ያዉቃሉ?</w:t>
            </w:r>
          </w:p>
        </w:tc>
        <w:tc>
          <w:tcPr>
            <w:tcW w:w="3870" w:type="dxa"/>
            <w:gridSpan w:val="2"/>
          </w:tcPr>
          <w:p w:rsidR="00166FE2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     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ላዉቅ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9810" w:type="dxa"/>
            <w:gridSpan w:val="5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ክፍል ሁለት፡ -አመቻች ሁኔታዎች</w:t>
            </w:r>
          </w:p>
        </w:tc>
      </w:tr>
      <w:tr w:rsidR="00B360FC" w:rsidRPr="00B360FC" w:rsidTr="007916E7"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01</w:t>
            </w:r>
          </w:p>
        </w:tc>
        <w:tc>
          <w:tcPr>
            <w:tcW w:w="423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አማካይ የወር ገብያችሁ ምን ያህል ይሆናል</w:t>
            </w:r>
          </w:p>
        </w:tc>
        <w:tc>
          <w:tcPr>
            <w:tcW w:w="387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 _____________</w:t>
            </w:r>
            <w:r w:rsidRPr="00B360FC">
              <w:rPr>
                <w:rFonts w:ascii="Power Geez Unicode1" w:hAnsi="Power Geez Unicode1" w:cs="Nyala"/>
                <w:color w:val="000000"/>
                <w:sz w:val="24"/>
                <w:szCs w:val="24"/>
              </w:rPr>
              <w:t>ብር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/በወር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</w:tbl>
    <w:tbl>
      <w:tblPr>
        <w:tblStyle w:val="TableGrid2"/>
        <w:tblW w:w="981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20"/>
        <w:gridCol w:w="4320"/>
        <w:gridCol w:w="3420"/>
        <w:gridCol w:w="360"/>
        <w:gridCol w:w="990"/>
      </w:tblGrid>
      <w:tr w:rsidR="00B360FC" w:rsidRPr="00B360FC" w:rsidTr="007916E7">
        <w:trPr>
          <w:trHeight w:val="413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202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የግል መኖርያ ቤት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2. የ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ለን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38"/>
        </w:trPr>
        <w:tc>
          <w:tcPr>
            <w:tcW w:w="720" w:type="dxa"/>
            <w:vMerge w:val="restart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203</w:t>
            </w:r>
          </w:p>
        </w:tc>
        <w:tc>
          <w:tcPr>
            <w:tcW w:w="774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ለቤተ</w:t>
            </w:r>
            <w:r w:rsidRPr="00B360FC">
              <w:rPr>
                <w:rFonts w:ascii="Power Geez Unicode1" w:eastAsia="Times New Roman" w:hAnsi="Power Geez Unicode1" w:cs="Ebrima"/>
                <w:noProof/>
                <w:sz w:val="24"/>
                <w:szCs w:val="24"/>
              </w:rPr>
              <w:t>ሰባችሁ የሚከተሉት ካላችሁ አዎ ዎይም አይደለም ብለዉ ይመልሱ</w:t>
            </w:r>
          </w:p>
        </w:tc>
        <w:tc>
          <w:tcPr>
            <w:tcW w:w="1350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ካሉ ቁጥር ይጥቀሱ</w:t>
            </w: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መብራት አላችሁ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68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ሬድዮ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1. አዎ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32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ቴሌቪዥን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1. አዎ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lastRenderedPageBreak/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የቤት ስልክ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1. አዎ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ኮፒዉቴር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ፍርጅ/የዉሃ ማቀዚቀዣ አላችሁ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1. አዎ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ጠረጴዛ አላችሁ</w:t>
            </w: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ወንበር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26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Nyala"/>
                <w:noProof/>
                <w:color w:val="000000"/>
                <w:sz w:val="24"/>
                <w:szCs w:val="24"/>
              </w:rPr>
              <w:t>የጥጥ</w:t>
            </w:r>
            <w:r w:rsidRPr="00B360FC">
              <w:rPr>
                <w:rFonts w:ascii="Power Geez Unicode1" w:eastAsia="Calibri" w:hAnsi="Power Geez Unicode1" w:cs="Times New Roman"/>
                <w:noProof/>
                <w:color w:val="000000"/>
                <w:sz w:val="24"/>
                <w:szCs w:val="24"/>
              </w:rPr>
              <w:t>(</w:t>
            </w:r>
            <w:r w:rsidRPr="00B360FC">
              <w:rPr>
                <w:rFonts w:ascii="Power Geez Unicode1" w:eastAsia="Calibri" w:hAnsi="Power Geez Unicode1" w:cs="Nyala"/>
                <w:noProof/>
                <w:color w:val="000000"/>
                <w:sz w:val="24"/>
                <w:szCs w:val="24"/>
              </w:rPr>
              <w:t>ስፓንጅ</w:t>
            </w:r>
            <w:r w:rsidRPr="00B360FC">
              <w:rPr>
                <w:rFonts w:ascii="Power Geez Unicode1" w:eastAsia="Calibri" w:hAnsi="Power Geez Unicode1" w:cs="Times New Roman"/>
                <w:noProof/>
                <w:color w:val="000000"/>
                <w:sz w:val="24"/>
                <w:szCs w:val="24"/>
              </w:rPr>
              <w:t xml:space="preserve">) </w:t>
            </w:r>
            <w:r w:rsidRPr="00B360FC">
              <w:rPr>
                <w:rFonts w:ascii="Power Geez Unicode1" w:eastAsia="Calibri" w:hAnsi="Power Geez Unicode1" w:cs="Nyala"/>
                <w:noProof/>
                <w:color w:val="000000"/>
                <w:sz w:val="24"/>
                <w:szCs w:val="24"/>
              </w:rPr>
              <w:t xml:space="preserve">ስፕሪንግ ፍራሽ ያለው አልጋ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ላችሁ</w:t>
            </w:r>
            <w:r w:rsidRPr="00B360FC">
              <w:rPr>
                <w:rFonts w:ascii="Power Geez Unicode1" w:eastAsia="Times New Roman" w:hAnsi="Power Geez Unicode1" w:cs="Times New Roman"/>
                <w:noProof/>
                <w:color w:val="000000"/>
                <w:sz w:val="24"/>
                <w:szCs w:val="24"/>
              </w:rPr>
              <w:t>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77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color w:val="000000"/>
                <w:sz w:val="24"/>
                <w:szCs w:val="24"/>
              </w:rPr>
              <w:t>የ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መብራት ሚጣድ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 w:val="restart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204</w:t>
            </w:r>
          </w:p>
        </w:tc>
        <w:tc>
          <w:tcPr>
            <w:tcW w:w="9090" w:type="dxa"/>
            <w:gridSpan w:val="4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Ebrima"/>
                <w:noProof/>
                <w:sz w:val="24"/>
                <w:szCs w:val="24"/>
              </w:rPr>
              <w:t>ማንኛዉም የዚህ ቤተሰብ አባል የሚከተሉት ካላችሁ አዎ ዎይም አይደለም ብለዉ ይመልሱ</w:t>
            </w: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Ebrima"/>
                <w:noProof/>
                <w:sz w:val="24"/>
                <w:szCs w:val="24"/>
              </w:rPr>
              <w:t>የግርግዳ ሰዓት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ተንቀሳቃሽ ስልክ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2. 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ብስክለት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ሞተር ሳይክል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የእንስሳት ጋሪ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የሞተር ጀልባ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ባጃጅ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vMerge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መኪና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2. 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  <w:tr w:rsidR="00B360FC" w:rsidRPr="00B360FC" w:rsidTr="007916E7">
        <w:trPr>
          <w:trHeight w:val="350"/>
        </w:trPr>
        <w:tc>
          <w:tcPr>
            <w:tcW w:w="720" w:type="dxa"/>
            <w:tcBorders>
              <w:top w:val="single" w:sz="4" w:space="0" w:color="auto"/>
            </w:tcBorders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  <w:t>205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Calibri" w:hAnsi="Power Geez Unicode1" w:cs="Times New Roman"/>
                <w:noProof/>
                <w:sz w:val="24"/>
                <w:szCs w:val="24"/>
              </w:rPr>
              <w:t>ማንኛዉም የእናንተ ቤተሰብ አባላት የባንክ ቤት ቡክ አላችሁ?</w:t>
            </w:r>
          </w:p>
        </w:tc>
        <w:tc>
          <w:tcPr>
            <w:tcW w:w="3780" w:type="dxa"/>
            <w:gridSpan w:val="2"/>
          </w:tcPr>
          <w:p w:rsidR="00166FE2" w:rsidRDefault="00B360FC" w:rsidP="00B360FC">
            <w:pPr>
              <w:spacing w:line="276" w:lineRule="auto"/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 xml:space="preserve">1. አዎ         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  <w:r w:rsidRPr="00B360FC">
              <w:rPr>
                <w:rFonts w:ascii="Power Geez Unicode1" w:eastAsia="Times New Roman" w:hAnsi="Power Geez Unicode1" w:cs="Calibri"/>
                <w:noProof/>
                <w:color w:val="000000"/>
                <w:sz w:val="24"/>
                <w:szCs w:val="24"/>
              </w:rPr>
              <w:t xml:space="preserve">2. </w:t>
            </w:r>
            <w:r w:rsidRPr="00B360FC">
              <w:rPr>
                <w:rFonts w:ascii="Power Geez Unicode1" w:eastAsia="Times New Roman" w:hAnsi="Power Geez Unicode1" w:cs="Nyala"/>
                <w:noProof/>
                <w:color w:val="000000"/>
                <w:sz w:val="24"/>
                <w:szCs w:val="24"/>
              </w:rPr>
              <w:t>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eastAsia="Times New Roman" w:hAnsi="Power Geez Unicode1" w:cs="Times New Roman"/>
                <w:noProof/>
                <w:sz w:val="24"/>
                <w:szCs w:val="24"/>
              </w:rPr>
            </w:pPr>
          </w:p>
        </w:tc>
      </w:tr>
    </w:tbl>
    <w:tbl>
      <w:tblPr>
        <w:tblStyle w:val="TableGrid1"/>
        <w:tblW w:w="9826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720"/>
        <w:gridCol w:w="4317"/>
        <w:gridCol w:w="814"/>
        <w:gridCol w:w="900"/>
        <w:gridCol w:w="989"/>
        <w:gridCol w:w="1083"/>
        <w:gridCol w:w="989"/>
        <w:gridCol w:w="14"/>
      </w:tblGrid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06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ዝህ ጤና ተቋም የተቅማጥ ህክምና ወጭን እንዴት ይምዝናሉ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ለመክፌል ቀላል ነዉ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ለመክፌል ከባድ ነዉ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ለመክፌል በጣም ከባድ ነዉ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07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ቤታችሁ የምቀርብ ጤና ተቋም ዬቱ ነዉ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ሆስፕታል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ጤና ጣብያ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08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ተቅማጥ የታመመ ህጻን ለማሳከም ዬትኛዉን ጤና ተቋም ነዉ የምትመርጨዉ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ሆስፕታል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ጤና ጣብያ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09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ምን ነበር ያንን ጤና ተቋም የመረጥሽዉ?</w:t>
            </w: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(ሁሉንም መልስ ክቤብ)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ብዙ ብር ስለማይጠይቁ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ቅርብ ስለሆነ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ተገልጋይ አክባር ስለሆኑ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በደንብ ምርመራ ስለምያደርጉ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ብዙ ስለማያስጠብቁ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አስፈላግ መድኃኒት ሁሉ ስላላቸዉ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ህክምናቸዉ ወድያዉ የምፈዉስ ስለሆነ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8. ሁለ ሰለምከፈት/በግዜ ስለምከፈት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9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10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መረጥሽዉ ጤና ተቋም በእግር ምን ያህል ሳዓት ያስከዳል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ከ15 ደቅቃ በታች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ከ15-30 ደቅቃ</w:t>
            </w:r>
          </w:p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ከ30-60 ደቅቃ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ከ1-2 ሳዓት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ከ2 ሳዓት በላይ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9826" w:type="dxa"/>
            <w:gridSpan w:val="8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ክፍል ሶስት፡ -ከበሽታ ጋር የተያያዙ ምክንያቶች</w:t>
            </w: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1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ከዝህ በፊት ለመጀመርያ ግዜ ህጻንሽ በተቅማጥ ስያዝ ምን ነበር ያደረግሽዉ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ጤና ተቋም ወስጀያለ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ለባህላዊ ህክምና ወስጀዋለ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እነ እራሰ በቤተ አክመዋለሁ</w:t>
            </w: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4. ከመድሐኒት መደብር/ከሱቅ መድሓኒት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ገዝቸ አክመያለ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በቅዱስ ዉሓ አክመዋለ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ምንም አልተደረ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2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ከዝህ በፊት መቸ ነበር ለህጻንሽ ተቅማጥ ህክምና አገልግሎት የፈለግሽዉ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በደም የተቀላቀለ ተቅማጥ ስሆን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የበላዉን ሁሉ የምያስመልሰዉ ከሆኔ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ህጻኑ ምብላት ስያቅተዉ/ትንሽ ትንሽ የምበላ ከሆኔ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ትኩሳት ስኖረ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አይኑ ወደ ዉስጥ ስለሰረጎዴ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ለሁሉም ዓይነት ተቅማ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7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303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ዛሬ የህክምና አገልግሎት እንድትፌልግ ያደረገሽ ምን ነበር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በደም የተቀላቀለ ተቅማጥ ስለሆነ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ህጻኑን ሁሉንም ነገር ስለምያስታዉከ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ህጻኑ መብላት ስላቃተዉ/በቂ ምግብ  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  መመገብ ስለማይች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ትኩሳት ስላለ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5. ዓይኑ ወደ ዉስጥ መሰርጎዱ 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ከበፊቱ ይልቅ ስለምጠማ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ስለምጨናነቅ/ስለማያር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8. የምያስቀምጥበት ቁጥር ስለጨመሬ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9. ተቅማጥ ብቻ ስለነበረ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. ሰዉ(ባለ፤ጤ/ኤ/ሠ፤ጎሮቤት) ጤና ተቋም</w:t>
            </w:r>
            <w:r w:rsidR="00811BE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እንድወስድ ስለነገረ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4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ህጻንሽን በቀን ስንት ግዜ ነበር ስያስቀምጥ የነበረዉ(በቀንና በሌልት)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__________ (ተቅማጥ በቁጥር)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5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ተቅማጡ ምን ዓይነት ነበር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በደም የተቀላቀለ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2. ንፍጥ የተቀላቀለ </w:t>
            </w:r>
          </w:p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ዉሃማ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ሌላ ካሌ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6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ህጻኑን ለህክምና ወደዝህ ጤና ተቋም እንድታመጭዉ መጀመርያ የወሰነዉ ማን ነበር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እነ   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ባቱ</w:t>
            </w:r>
          </w:p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3. አባቴ 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ቅድሜ ኣያት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ሌላ ካሌ ይግለጹ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7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ህጻንሽ ከዝህ በፊት ባለፉት 6 ወራት ዉስጥ በተቅማጥ ተይዞ ያዉቅ ነበር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ያዉቅ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08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ጥያቄ ቁጥር 307፤ መልሱ አዎ ከሆኔ፤ ጤና ተቋም ጎብኝተሸ ነበር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መልሱ አይደለም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ከሆኔ ወደ 312 ይለፉ፡፡</w:t>
            </w: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ጥያቄ ቁጥር 308፤ መልሱ አዎ ከሆኔ፤ ያኔ መምጣትሽ ለዝህ ጉብኝት ጠቅሞሽ ነበር?</w:t>
            </w:r>
          </w:p>
        </w:tc>
        <w:tc>
          <w:tcPr>
            <w:tcW w:w="3788" w:type="dxa"/>
            <w:gridSpan w:val="4"/>
          </w:tcPr>
          <w:p w:rsidR="007916E7" w:rsidRDefault="007916E7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</w:t>
            </w:r>
          </w:p>
          <w:p w:rsidR="00B360FC" w:rsidRPr="00B360FC" w:rsidRDefault="00B360FC" w:rsidP="00B360FC">
            <w:pPr>
              <w:spacing w:line="276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አይደ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10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ጥያቄ ቁጥር 309 መልስ አዎ ከሆነ እንዴት?</w:t>
            </w:r>
          </w:p>
        </w:tc>
        <w:tc>
          <w:tcPr>
            <w:tcW w:w="3788" w:type="dxa"/>
            <w:gridSpan w:val="4"/>
          </w:tcPr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1. ለተቅማጥ ጤና ተቋም መጎብኘት ያለዉ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ጠቀሜታ ላይ መክረዉኛ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ለተቅማጥ ጤና ተቋም አለመጎብኘት ያለዉ</w:t>
            </w:r>
            <w:r w:rsidR="00811BEF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ጉዳት ነግረዉኛል</w:t>
            </w: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3. በፊት በተሰጠኝ ህክምና አገልግሎት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ስለረካ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በፊት በተሰጠኝ ክብር ስለረካ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ለህጻኑ በተሰጠዉ ምርመራ ስለረካ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ሌላ ካሌ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11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ባለፌዉ በስድስት ወር ዉስጥ ባለዎት ጉብኝት ወደ ጤና ተቋም ከገቡበት እስከ ወጡበት ምን ያህል ሳዓት ነበር የቆዩት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____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______________(በደቂቃ)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ጥያቄ ቁጥር 308 መልስ አይደለም ከሆኔ፤ህጻኑ እንዴት ነበር የዳነዉ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ወደ ባህላዊ ህክምና ወስጄ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እራሴ በቤት አክመ</w:t>
            </w: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3. መድኃኒትን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ከፋርማስ/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ከመድኃኒት መደብሬ ያለ ሐክም ትዕዛዝ ገዝቸ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በቅዱስ ዉሐ አክመ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በራሱ ግዜ ተሸሎታ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ሌላ ካሌ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12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ከዝህ በፊት ከቤታችሁ/ከሰፌራችሁ በተቀማጥ ተይዞ የሞቴ ህጻን ነበሬ ወይ?</w:t>
            </w:r>
          </w:p>
        </w:tc>
        <w:tc>
          <w:tcPr>
            <w:tcW w:w="3788" w:type="dxa"/>
            <w:gridSpan w:val="4"/>
          </w:tcPr>
          <w:p w:rsidR="00811BEF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1. አዎ                   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የለ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9826" w:type="dxa"/>
            <w:gridSpan w:val="8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ክፍል አራት፡ -የህክምና አገልግሎት ለማግኘት ያለዉ ፍጥነት</w:t>
            </w: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01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ህጻንሽን ተቅማጥ ከጀመረዉ በኃላ ምን ያህል ግዜ ቆይተሸ ነዉ ወደ ህክምና ተቋም ያመጣሽዉ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ተቅማጥ ከጀመረዉ በ24 ሳ</w:t>
            </w:r>
            <w:r w:rsidRPr="00B360FC">
              <w:rPr>
                <w:rFonts w:ascii="Power Geez Unicode1" w:eastAsia="SimSun" w:hAnsi="Power Geez Unicode1" w:cs="SimSun"/>
                <w:sz w:val="24"/>
                <w:szCs w:val="24"/>
              </w:rPr>
              <w:t>ኣት ዉስ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eastAsia="SimSun" w:hAnsi="Power Geez Unicode1" w:cs="SimSun"/>
                <w:sz w:val="24"/>
                <w:szCs w:val="24"/>
              </w:rPr>
              <w:t>2. ተቅማጥ ከጀመረዉ ከ24-48 ሳዓት ዉስ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ተቅማጥ ከጀመረዉ 48-72 ሳዓት ዉስ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ተቅማጥ ከጀመረዉ 3-7 ቀን ዉስ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ተቅማጥ ከጀረዉ ከ7 ቀን በኃላ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02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መልሱ ተቅማጥ ከጀመረዉ ከ 1 ቀን በኃላ ከሆነ፤ የህክምና አገልግሎት ተቅማጡ እንደጀመሬ ወድያዉ እንዳይፈልጉ ያደረጓቸዉ ምክንያቶች ምን ምን ነበሩ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በሽታዉ ከቆይታ በኃላ በራሱ ግዜ ስለምሻል</w:t>
            </w: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2. በሽታዉ በፊት በዝህ ህጻን ላይ/በሌላኛዉ </w:t>
            </w:r>
            <w:r w:rsidR="00B360FC" w:rsidRPr="00B360FC">
              <w:rPr>
                <w:rFonts w:ascii="Power Geez Unicode1" w:hAnsi="Power Geez Unicode1" w:cs="Times New Roman"/>
                <w:sz w:val="24"/>
                <w:szCs w:val="24"/>
              </w:rPr>
              <w:t>ላይ በራሱ ግዜ ስለተሻለ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ትራንስፖርት አስቸጋር ስለሆኔ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የህክምና ወጪ ስለምያስቸግር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በጤና ባለሙያዎቹ እዉቀት ላይ እምነት</w:t>
            </w:r>
            <w:r w:rsidR="00894882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ስለለለ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</w:t>
            </w:r>
            <w:r w:rsidR="007916E7">
              <w:rPr>
                <w:rFonts w:ascii="Power Geez Unicode1" w:hAnsi="Power Geez Unicode1" w:cs="Times New Roman"/>
                <w:sz w:val="24"/>
                <w:szCs w:val="24"/>
              </w:rPr>
              <w:t xml:space="preserve"> በጤና ተቋም ዉስጥ ወድያዉ ህክምና የማይሰጡ/ረዥም ሳዓት የምያስጠብቁ 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መስሎኝ ስለፈራ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ባህላዊ ህክምና በቤት ዉስጥ ስለምሰጥ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8. መድኃኒትን ከመድኃኒት መደበር ስለገዛ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9. ለህመሙ ህክምና ስለለለዉ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. ግዜ ስለለለ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1. ገንዘብ ስለለለ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2. ህመሙ ቀላል ስለሆነ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3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403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ባህላዊ ህክምና መርጠዉ ከሆኔ፤ ያንን የመረጡበት ዋነኛ ምክንያት ምን ነበር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በህክምና እንክብካቤ ስለማይድን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ብዙ ብር ስለማይጠይ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ተገልጋይ አክባር ስለሆኑ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ረዥም ሳዓት ስለማያስጠብ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ህክምናቸዉ ዉጤታማ ስለሆነ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ምስጥረን ስለምጠብቁ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የግል መረጃዬ ስለምጠብ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8. ምክንያቱም ቤተሰቡ ይህንን መክሯታ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9. ምክንያቱም ቅርብ ስለሆኑ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0. ሌላ ካለ ይጥቀሱ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04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ግል መድኃኒት አቅራቢዎች ከመረጡ፤ ምክንያቱ ምንድን ነው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ብዙ ዋጋ አያስከፍሉም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እነሱ ተገልጋይ አክባር ናቸ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ረዥም ሳዓት ስላማያስጠብ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ህክምናቸዉ ውጤታማ ስለሆነ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. ምስጢራዊነትን ስለምጠብ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የግል መረጃን ስለምጠብቁ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. ቤተሰቡ ይህንን መክሮታ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8. ምክንያቱም እነሱ ቅርብ ናቸው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Nyala"/>
                <w:sz w:val="24"/>
                <w:szCs w:val="24"/>
              </w:rPr>
              <w:t>9. ሌላ</w:t>
            </w: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(ይግለጹ) .......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05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ህክምና አገልግሎት የፈለጉት በመጀመርያ ቀን ዉስጥ ከሆኔ፤ ወድያዉ የህክምና እንክካቤ እንድፈልጉ ያደረጓቸዉ ምክንያቶች ምን ምን ነበሩ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በፊት ሳልሔድ ቆይቸ በኃላ ላይ የበሽታዉ መጠን ስለከበደበት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2. ምልክቶቹ ከባድ ስለነበሩ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ቶሎ ስለመዉሰድ ጥቅም መረጃ ስላገኘሁ</w:t>
            </w:r>
          </w:p>
          <w:p w:rsidR="00B360FC" w:rsidRPr="00B360FC" w:rsidRDefault="007916E7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4. ሌላ(ይግለጹ)_____________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rPr>
          <w:gridAfter w:val="1"/>
          <w:wAfter w:w="8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06</w:t>
            </w:r>
          </w:p>
        </w:tc>
        <w:tc>
          <w:tcPr>
            <w:tcW w:w="4320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ለህጻናት ተቅማጥ ህክምና ቶሎ ስለመዉሰድ ጥቅም መረጃ አግኝተዉ ከሆኔ፤ መረጃ ያገኙት ከዬት ነበር?</w:t>
            </w:r>
          </w:p>
        </w:tc>
        <w:tc>
          <w:tcPr>
            <w:tcW w:w="3788" w:type="dxa"/>
            <w:gridSpan w:val="4"/>
          </w:tcPr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1. ከጤና ባለሙያዎች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2. ከጤና ኤክስተንሽን ሠራተኞች 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   በስልጠና/በጤና ትምህርት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3. በመህበረሰብ ዉይይት ግዜ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4. ከጎሮቤት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5. ከሚድያ(ተለቭዥን፤ራድዮ)</w:t>
            </w:r>
          </w:p>
          <w:p w:rsidR="00B360FC" w:rsidRPr="00B360FC" w:rsidRDefault="00B360FC" w:rsidP="00B360FC">
            <w:pPr>
              <w:spacing w:line="360" w:lineRule="auto"/>
              <w:contextualSpacing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. ሌላ(ይግለጹ)_______________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B360FC" w:rsidRPr="00B360FC" w:rsidTr="007916E7">
        <w:tc>
          <w:tcPr>
            <w:tcW w:w="9826" w:type="dxa"/>
            <w:gridSpan w:val="8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ክፍል አምስት: -ስለ መድሐኒት አገልግሎት የተገልጋዮች ዕይታ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5036" w:type="dxa"/>
            <w:gridSpan w:val="2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እስማማለሁ</w:t>
            </w:r>
          </w:p>
        </w:tc>
        <w:tc>
          <w:tcPr>
            <w:tcW w:w="90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እስማማለሁ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መካከለኛ ዕይታ</w:t>
            </w:r>
          </w:p>
        </w:tc>
        <w:tc>
          <w:tcPr>
            <w:tcW w:w="1082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አልስማማ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አልስማማም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1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ህክምና አገልግሎትሽ ዉስጥ በጣም ጠቃም ናቸዉ፡፡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2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የመድኃኒት አጠቃቀም ላይ አቅጣጫ ያሳያ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3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ስለመድኃኒት ጥቅም ምክር እና ትምህርት ይሰጣ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4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ህክምና አወሳሰድሽ ላይ ለምፌጠረዉ ችግር ጣልቃ ይገባ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5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የህክምና ምላሽሽን ይከታተላ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6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ሆስፕታል ፋርማስ ዉስጥ መድኃኒት የመስጠት ኃላፍነት አላቸ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7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የመድኃኒት ምርት ምርጫ ላይ በጣም ጥሩ ናቸ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8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ህክምና ጉዳዮች ላይ ምክር ለመስጠት ብቁ አይደሉም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09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የጤና ባለሙያዎች ናቸ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510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ከባድ ለሆኑ ለጤና ችግሮች የፋርማስ ባለሙያን ማወያየት ትችያለሽ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trHeight w:val="350"/>
        </w:trPr>
        <w:tc>
          <w:tcPr>
            <w:tcW w:w="9826" w:type="dxa"/>
            <w:gridSpan w:val="8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ክፍል ስድስት፡ -የተገልጋዮች የፋርማስ አገልግሎት እርካታ መለክያ ጥያቄዎች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እጂግ በጣም ጥሩ</w:t>
            </w:r>
          </w:p>
        </w:tc>
        <w:tc>
          <w:tcPr>
            <w:tcW w:w="90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ጥሩ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ጥሩ</w:t>
            </w:r>
          </w:p>
        </w:tc>
        <w:tc>
          <w:tcPr>
            <w:tcW w:w="1082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ተመጣጣ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ዝቅተኛ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1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ታዘዘልሽ መድኃኒት በፋርማስ ዉስጥ ተገኝቷ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eastAsia="Yu Gothic UI Semilight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2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የታዘዘልሽን መድሓኒት ስያመጡልሽ ጥንቃቄ ያደርጋ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eastAsia="Yu Gothic UI Semilight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3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ከፋርማስ ባለሙያ ጋር የምታዎርዉ በምስጥር ተጠብቋ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4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ዉ ጎንዮሽ ጉዳት ምን ያህል ገልጾልሻ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5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መድኃኒት ዋጋ በፋርማስ ዉስጥ ተመጣጣኝ መሆኑ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6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ህክምና ጉዳይ ከእርሶ ጋር የምያሳልፉት ግዜ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7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በመድኃኒት አጠቃቀም ላይ የምሰጡት ትዕዛዝ ግልጸኝነት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8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ጥያቀሽን ምን ያህል ይመልሳሉ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09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ዎች መድኃኒት ከተጠቀሙ በኃላ ለምኖሬዉ ዉጤት የምሰጡት መረጃ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10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eastAsia="Malgun Gothic" w:hAnsi="Power Geez Unicode1" w:cs="Malgun Gothic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መድኃኒት ማዘዣዉ ላይ ተሞልቶ እስክያልቅ ድረስ የምጠብቁት ሳዓት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11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የፋርማስ ባለሙያዉ የታዘዘልሽ መድሓኒት ትክክለኛነት ለማረጋገጥ ከዶክትርሽ ጋር የምሰራበት ሁኔታ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612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አጠቃላይ የፋርማስ አገልግሎትሽ ዉጤት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eastAsia="Yu Gothic UI Semilight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c>
          <w:tcPr>
            <w:tcW w:w="9826" w:type="dxa"/>
            <w:gridSpan w:val="8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b/>
                <w:sz w:val="24"/>
                <w:szCs w:val="24"/>
              </w:rPr>
              <w:t>ክፍል ሰባት፡ -የጤና ባለሙያዉ የተገልጋይ አክባርነት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5036" w:type="dxa"/>
            <w:gridSpan w:val="2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እስማማለሁ</w:t>
            </w:r>
          </w:p>
        </w:tc>
        <w:tc>
          <w:tcPr>
            <w:tcW w:w="90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እስማማለሁ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መካከለኛ</w:t>
            </w:r>
          </w:p>
        </w:tc>
        <w:tc>
          <w:tcPr>
            <w:tcW w:w="1082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አልስማማም</w:t>
            </w:r>
          </w:p>
        </w:tc>
        <w:tc>
          <w:tcPr>
            <w:tcW w:w="99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ጣም አልስማማም</w:t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01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ባለሙያዉ ስያዋራኝ እንዴ ጓደኛ ነበር ያዋራኝ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02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ቤተስቦቸ በህክምና አሠጣጠ ላይ እንድሳተፉ እንደምፈልግና እንደማልፈልግ ጠይቆኛ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03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እነ ለራሰ እንክብካቤ ያለኝን ፍላጎት ሰምቶልኛ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04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 xml:space="preserve">በራሰ ህክምና እንክብካቤ ዉሳነ ላይ ረድቶኛል 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  <w:tr w:rsidR="00B360FC" w:rsidRPr="00B360FC" w:rsidTr="007916E7">
        <w:trPr>
          <w:gridAfter w:val="1"/>
          <w:wAfter w:w="14" w:type="dxa"/>
        </w:trPr>
        <w:tc>
          <w:tcPr>
            <w:tcW w:w="720" w:type="dxa"/>
          </w:tcPr>
          <w:p w:rsidR="00B360FC" w:rsidRPr="00B360FC" w:rsidRDefault="00B360FC" w:rsidP="00B360FC">
            <w:pPr>
              <w:spacing w:line="276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705</w:t>
            </w:r>
          </w:p>
        </w:tc>
        <w:tc>
          <w:tcPr>
            <w:tcW w:w="4316" w:type="dxa"/>
          </w:tcPr>
          <w:p w:rsidR="00B360FC" w:rsidRPr="00B360FC" w:rsidRDefault="00B360FC" w:rsidP="00B360FC">
            <w:pPr>
              <w:spacing w:line="360" w:lineRule="auto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t>በራሰ ህክምና እንክብካቤ ላይ ሀሳብ እንድሰጥ ረድቶኛል</w:t>
            </w:r>
          </w:p>
        </w:tc>
        <w:tc>
          <w:tcPr>
            <w:tcW w:w="814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0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1082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  <w:tc>
          <w:tcPr>
            <w:tcW w:w="990" w:type="dxa"/>
            <w:vAlign w:val="center"/>
          </w:tcPr>
          <w:p w:rsidR="00B360FC" w:rsidRPr="00B360FC" w:rsidRDefault="00B360FC" w:rsidP="00B360FC">
            <w:pPr>
              <w:spacing w:line="276" w:lineRule="auto"/>
              <w:jc w:val="center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B360FC">
              <w:rPr>
                <w:rFonts w:ascii="Power Geez Unicode1" w:hAnsi="Power Geez Unicode1" w:cs="Times New Roman"/>
                <w:sz w:val="24"/>
                <w:szCs w:val="24"/>
              </w:rPr>
              <w:sym w:font="Wingdings" w:char="F06F"/>
            </w:r>
          </w:p>
        </w:tc>
      </w:tr>
    </w:tbl>
    <w:p w:rsidR="00B360FC" w:rsidRPr="00B360FC" w:rsidRDefault="00B360FC" w:rsidP="00B360FC">
      <w:pPr>
        <w:spacing w:after="0" w:line="240" w:lineRule="auto"/>
        <w:rPr>
          <w:rFonts w:ascii="Power Geez Unicode1" w:eastAsia="Times New Roman" w:hAnsi="Power Geez Unicode1" w:cs="Times New Roman"/>
          <w:sz w:val="24"/>
          <w:szCs w:val="24"/>
        </w:rPr>
      </w:pPr>
    </w:p>
    <w:p w:rsidR="00B360FC" w:rsidRPr="00B360FC" w:rsidRDefault="00B360FC" w:rsidP="00B360FC">
      <w:pPr>
        <w:spacing w:after="0" w:line="240" w:lineRule="auto"/>
        <w:rPr>
          <w:rFonts w:ascii="Power Geez Unicode1" w:eastAsia="Times New Roman" w:hAnsi="Power Geez Unicode1" w:cs="Times New Roman"/>
          <w:sz w:val="24"/>
          <w:szCs w:val="24"/>
        </w:rPr>
      </w:pPr>
    </w:p>
    <w:p w:rsidR="00B360FC" w:rsidRPr="00B360FC" w:rsidRDefault="00B360FC" w:rsidP="00B360FC">
      <w:pPr>
        <w:spacing w:after="0" w:line="240" w:lineRule="auto"/>
        <w:rPr>
          <w:rFonts w:ascii="Power Geez Unicode1" w:eastAsia="Times New Roman" w:hAnsi="Power Geez Unicode1" w:cs="Times New Roman"/>
          <w:sz w:val="24"/>
          <w:szCs w:val="24"/>
        </w:rPr>
      </w:pPr>
    </w:p>
    <w:p w:rsidR="00B360FC" w:rsidRPr="00B360FC" w:rsidRDefault="00B360FC" w:rsidP="00B360FC">
      <w:pPr>
        <w:spacing w:after="0" w:line="240" w:lineRule="auto"/>
        <w:rPr>
          <w:rFonts w:ascii="Power Geez Unicode1" w:eastAsia="Times New Roman" w:hAnsi="Power Geez Unicode1" w:cs="Times New Roman"/>
          <w:sz w:val="24"/>
          <w:szCs w:val="24"/>
        </w:rPr>
      </w:pPr>
    </w:p>
    <w:p w:rsidR="00B360FC" w:rsidRPr="00B360FC" w:rsidRDefault="00B360FC" w:rsidP="00B360FC">
      <w:pPr>
        <w:spacing w:after="0" w:line="240" w:lineRule="auto"/>
        <w:rPr>
          <w:rFonts w:ascii="Power Geez Unicode1" w:eastAsia="Times New Roman" w:hAnsi="Power Geez Unicode1" w:cs="Times New Roman"/>
          <w:sz w:val="24"/>
          <w:szCs w:val="24"/>
        </w:rPr>
      </w:pPr>
      <w:r w:rsidRPr="00B360FC">
        <w:rPr>
          <w:rFonts w:ascii="Power Geez Unicode1" w:eastAsia="Times New Roman" w:hAnsi="Power Geez Unicode1" w:cs="Times New Roman"/>
          <w:sz w:val="24"/>
          <w:szCs w:val="24"/>
        </w:rPr>
        <w:t>ስለሰጡን መረጃ ከልብ እናመሰግናለን!!</w:t>
      </w:r>
    </w:p>
    <w:p w:rsidR="009D69D1" w:rsidRPr="00B360FC" w:rsidRDefault="009D69D1">
      <w:pPr>
        <w:rPr>
          <w:rFonts w:ascii="Power Geez Unicode1" w:hAnsi="Power Geez Unicode1"/>
          <w:sz w:val="24"/>
          <w:szCs w:val="24"/>
        </w:rPr>
      </w:pPr>
    </w:p>
    <w:sectPr w:rsidR="009D69D1" w:rsidRPr="00B360FC" w:rsidSect="00E75FB6">
      <w:footerReference w:type="default" r:id="rId5"/>
      <w:pgSz w:w="11906" w:h="16838" w:code="9"/>
      <w:pgMar w:top="1440" w:right="720" w:bottom="72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01454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7633" w:rsidRDefault="007916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7633" w:rsidRDefault="007916E7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607B6"/>
    <w:multiLevelType w:val="hybridMultilevel"/>
    <w:tmpl w:val="AC42F020"/>
    <w:lvl w:ilvl="0" w:tplc="0409000F">
      <w:start w:val="1"/>
      <w:numFmt w:val="decimal"/>
      <w:lvlText w:val="%1."/>
      <w:lvlJc w:val="left"/>
      <w:pPr>
        <w:ind w:left="-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720" w:hanging="360"/>
      </w:pPr>
    </w:lvl>
    <w:lvl w:ilvl="2" w:tplc="0409001B" w:tentative="1">
      <w:start w:val="1"/>
      <w:numFmt w:val="lowerRoman"/>
      <w:lvlText w:val="%3."/>
      <w:lvlJc w:val="right"/>
      <w:pPr>
        <w:ind w:left="0" w:hanging="180"/>
      </w:pPr>
    </w:lvl>
    <w:lvl w:ilvl="3" w:tplc="0409000F" w:tentative="1">
      <w:start w:val="1"/>
      <w:numFmt w:val="decimal"/>
      <w:lvlText w:val="%4."/>
      <w:lvlJc w:val="left"/>
      <w:pPr>
        <w:ind w:left="720" w:hanging="360"/>
      </w:pPr>
    </w:lvl>
    <w:lvl w:ilvl="4" w:tplc="04090019" w:tentative="1">
      <w:start w:val="1"/>
      <w:numFmt w:val="lowerLetter"/>
      <w:lvlText w:val="%5."/>
      <w:lvlJc w:val="left"/>
      <w:pPr>
        <w:ind w:left="1440" w:hanging="360"/>
      </w:pPr>
    </w:lvl>
    <w:lvl w:ilvl="5" w:tplc="0409001B" w:tentative="1">
      <w:start w:val="1"/>
      <w:numFmt w:val="lowerRoman"/>
      <w:lvlText w:val="%6."/>
      <w:lvlJc w:val="right"/>
      <w:pPr>
        <w:ind w:left="2160" w:hanging="180"/>
      </w:pPr>
    </w:lvl>
    <w:lvl w:ilvl="6" w:tplc="0409000F" w:tentative="1">
      <w:start w:val="1"/>
      <w:numFmt w:val="decimal"/>
      <w:lvlText w:val="%7."/>
      <w:lvlJc w:val="left"/>
      <w:pPr>
        <w:ind w:left="2880" w:hanging="360"/>
      </w:pPr>
    </w:lvl>
    <w:lvl w:ilvl="7" w:tplc="04090019" w:tentative="1">
      <w:start w:val="1"/>
      <w:numFmt w:val="lowerLetter"/>
      <w:lvlText w:val="%8."/>
      <w:lvlJc w:val="left"/>
      <w:pPr>
        <w:ind w:left="3600" w:hanging="360"/>
      </w:pPr>
    </w:lvl>
    <w:lvl w:ilvl="8" w:tplc="0409001B" w:tentative="1">
      <w:start w:val="1"/>
      <w:numFmt w:val="lowerRoman"/>
      <w:lvlText w:val="%9."/>
      <w:lvlJc w:val="right"/>
      <w:pPr>
        <w:ind w:left="4320" w:hanging="180"/>
      </w:pPr>
    </w:lvl>
  </w:abstractNum>
  <w:abstractNum w:abstractNumId="1" w15:restartNumberingAfterBreak="0">
    <w:nsid w:val="02603D28"/>
    <w:multiLevelType w:val="hybridMultilevel"/>
    <w:tmpl w:val="A1FA84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D67D46"/>
    <w:multiLevelType w:val="hybridMultilevel"/>
    <w:tmpl w:val="345642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F10496"/>
    <w:multiLevelType w:val="hybridMultilevel"/>
    <w:tmpl w:val="1A466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9802EB"/>
    <w:multiLevelType w:val="hybridMultilevel"/>
    <w:tmpl w:val="C2107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774D8C"/>
    <w:multiLevelType w:val="hybridMultilevel"/>
    <w:tmpl w:val="9AB0D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55E0D"/>
    <w:multiLevelType w:val="hybridMultilevel"/>
    <w:tmpl w:val="A48AF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683B0D"/>
    <w:multiLevelType w:val="hybridMultilevel"/>
    <w:tmpl w:val="5AC49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7321B9"/>
    <w:multiLevelType w:val="hybridMultilevel"/>
    <w:tmpl w:val="6CFA3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EE1D77"/>
    <w:multiLevelType w:val="hybridMultilevel"/>
    <w:tmpl w:val="8CECB0AA"/>
    <w:lvl w:ilvl="0" w:tplc="0A98BE34">
      <w:start w:val="1"/>
      <w:numFmt w:val="decimal"/>
      <w:lvlText w:val="%1."/>
      <w:lvlJc w:val="left"/>
      <w:pPr>
        <w:ind w:left="720" w:hanging="360"/>
      </w:pPr>
      <w:rPr>
        <w:rFonts w:ascii="Power Geez Unicode1" w:eastAsia="Times New Roman" w:hAnsi="Power Geez Unicode1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A18F2"/>
    <w:multiLevelType w:val="hybridMultilevel"/>
    <w:tmpl w:val="A0D0B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3013A8"/>
    <w:multiLevelType w:val="hybridMultilevel"/>
    <w:tmpl w:val="B50033DA"/>
    <w:lvl w:ilvl="0" w:tplc="7F22DBAA">
      <w:start w:val="1"/>
      <w:numFmt w:val="decimal"/>
      <w:lvlText w:val="%1."/>
      <w:lvlJc w:val="left"/>
      <w:pPr>
        <w:ind w:left="720" w:hanging="360"/>
      </w:pPr>
      <w:rPr>
        <w:rFonts w:ascii="Power Geez Unicode1" w:eastAsia="Times New Roman" w:hAnsi="Power Geez Unicode1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CD1D85"/>
    <w:multiLevelType w:val="hybridMultilevel"/>
    <w:tmpl w:val="5E82F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31CAC"/>
    <w:multiLevelType w:val="hybridMultilevel"/>
    <w:tmpl w:val="897E35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8E5FB8"/>
    <w:multiLevelType w:val="hybridMultilevel"/>
    <w:tmpl w:val="EEE6B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966C19"/>
    <w:multiLevelType w:val="hybridMultilevel"/>
    <w:tmpl w:val="BCD4C6DA"/>
    <w:lvl w:ilvl="0" w:tplc="19A64B62">
      <w:start w:val="1"/>
      <w:numFmt w:val="decimal"/>
      <w:lvlText w:val="%1."/>
      <w:lvlJc w:val="left"/>
      <w:pPr>
        <w:ind w:left="720" w:hanging="360"/>
      </w:pPr>
      <w:rPr>
        <w:rFonts w:ascii="Power Geez Unicode1" w:eastAsia="Times New Roman" w:hAnsi="Power Geez Unicode1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6A1F0F"/>
    <w:multiLevelType w:val="hybridMultilevel"/>
    <w:tmpl w:val="8904D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823962"/>
    <w:multiLevelType w:val="hybridMultilevel"/>
    <w:tmpl w:val="5F7CA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9B365E6"/>
    <w:multiLevelType w:val="hybridMultilevel"/>
    <w:tmpl w:val="F8BAA572"/>
    <w:lvl w:ilvl="0" w:tplc="7C0C4568">
      <w:start w:val="1"/>
      <w:numFmt w:val="bullet"/>
      <w:lvlText w:val="﷐"/>
      <w:lvlJc w:val="left"/>
      <w:pPr>
        <w:ind w:left="720" w:hanging="360"/>
      </w:pPr>
      <w:rPr>
        <w:rFonts w:ascii="Power Geez Unicode1" w:eastAsiaTheme="minorEastAsia" w:hAnsi="Power Geez Unicode1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673612"/>
    <w:multiLevelType w:val="hybridMultilevel"/>
    <w:tmpl w:val="A0D0B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A33A37"/>
    <w:multiLevelType w:val="hybridMultilevel"/>
    <w:tmpl w:val="E8745B6E"/>
    <w:lvl w:ilvl="0" w:tplc="D37264F8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1" w15:restartNumberingAfterBreak="0">
    <w:nsid w:val="3B334F60"/>
    <w:multiLevelType w:val="hybridMultilevel"/>
    <w:tmpl w:val="DB387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6F6698"/>
    <w:multiLevelType w:val="hybridMultilevel"/>
    <w:tmpl w:val="7546695A"/>
    <w:lvl w:ilvl="0" w:tplc="E59C31E4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3" w15:restartNumberingAfterBreak="0">
    <w:nsid w:val="44CC7918"/>
    <w:multiLevelType w:val="hybridMultilevel"/>
    <w:tmpl w:val="08609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F077EE"/>
    <w:multiLevelType w:val="hybridMultilevel"/>
    <w:tmpl w:val="DBD87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F11E46"/>
    <w:multiLevelType w:val="hybridMultilevel"/>
    <w:tmpl w:val="A2783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BF2381"/>
    <w:multiLevelType w:val="hybridMultilevel"/>
    <w:tmpl w:val="F134E0D4"/>
    <w:lvl w:ilvl="0" w:tplc="DC263BFE">
      <w:start w:val="1"/>
      <w:numFmt w:val="decimal"/>
      <w:lvlText w:val="%1"/>
      <w:lvlJc w:val="left"/>
      <w:pPr>
        <w:ind w:left="720" w:hanging="360"/>
      </w:pPr>
      <w:rPr>
        <w:rFonts w:ascii="Power Geez Unicode1" w:eastAsia="Times New Roman" w:hAnsi="Power Geez Unicode1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E24FAD"/>
    <w:multiLevelType w:val="hybridMultilevel"/>
    <w:tmpl w:val="032C2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6858E2"/>
    <w:multiLevelType w:val="hybridMultilevel"/>
    <w:tmpl w:val="597EC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6232EA"/>
    <w:multiLevelType w:val="hybridMultilevel"/>
    <w:tmpl w:val="378A2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670316"/>
    <w:multiLevelType w:val="hybridMultilevel"/>
    <w:tmpl w:val="83249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C10041"/>
    <w:multiLevelType w:val="hybridMultilevel"/>
    <w:tmpl w:val="4F68C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A363A6"/>
    <w:multiLevelType w:val="hybridMultilevel"/>
    <w:tmpl w:val="AF9A4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E60DF"/>
    <w:multiLevelType w:val="multilevel"/>
    <w:tmpl w:val="4412EE2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840" w:hanging="480"/>
      </w:pPr>
      <w:rPr>
        <w:rFonts w:eastAsiaTheme="majorEastAsia"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ajorEastAsia"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ajorEastAsia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ajorEastAsia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ajorEastAsia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ajorEastAsia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ajorEastAsia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eastAsiaTheme="majorEastAsia" w:hint="default"/>
        <w:b w:val="0"/>
      </w:rPr>
    </w:lvl>
  </w:abstractNum>
  <w:abstractNum w:abstractNumId="34" w15:restartNumberingAfterBreak="0">
    <w:nsid w:val="76F57517"/>
    <w:multiLevelType w:val="hybridMultilevel"/>
    <w:tmpl w:val="652817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C815BF"/>
    <w:multiLevelType w:val="hybridMultilevel"/>
    <w:tmpl w:val="0C5A50D0"/>
    <w:lvl w:ilvl="0" w:tplc="90604652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6" w15:restartNumberingAfterBreak="0">
    <w:nsid w:val="78146E02"/>
    <w:multiLevelType w:val="hybridMultilevel"/>
    <w:tmpl w:val="0E0409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8941BAE"/>
    <w:multiLevelType w:val="hybridMultilevel"/>
    <w:tmpl w:val="59B26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EB2EA7"/>
    <w:multiLevelType w:val="multilevel"/>
    <w:tmpl w:val="E6200D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50" w:hanging="390"/>
      </w:pPr>
      <w:rPr>
        <w:rFonts w:eastAsiaTheme="majorEastAsia" w:hint="default"/>
        <w:b/>
        <w:sz w:val="26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ajorEastAsia" w:hint="default"/>
        <w:b/>
        <w:sz w:val="26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ajorEastAsia"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ajorEastAsia"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ajorEastAsia"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ajorEastAsia"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ajorEastAsia"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ajorEastAsia" w:hint="default"/>
        <w:sz w:val="26"/>
      </w:rPr>
    </w:lvl>
  </w:abstractNum>
  <w:num w:numId="1">
    <w:abstractNumId w:val="7"/>
  </w:num>
  <w:num w:numId="2">
    <w:abstractNumId w:val="25"/>
  </w:num>
  <w:num w:numId="3">
    <w:abstractNumId w:val="11"/>
  </w:num>
  <w:num w:numId="4">
    <w:abstractNumId w:val="9"/>
  </w:num>
  <w:num w:numId="5">
    <w:abstractNumId w:val="0"/>
  </w:num>
  <w:num w:numId="6">
    <w:abstractNumId w:val="30"/>
  </w:num>
  <w:num w:numId="7">
    <w:abstractNumId w:val="24"/>
  </w:num>
  <w:num w:numId="8">
    <w:abstractNumId w:val="16"/>
  </w:num>
  <w:num w:numId="9">
    <w:abstractNumId w:val="36"/>
  </w:num>
  <w:num w:numId="10">
    <w:abstractNumId w:val="33"/>
  </w:num>
  <w:num w:numId="11">
    <w:abstractNumId w:val="17"/>
  </w:num>
  <w:num w:numId="12">
    <w:abstractNumId w:val="21"/>
  </w:num>
  <w:num w:numId="13">
    <w:abstractNumId w:val="34"/>
  </w:num>
  <w:num w:numId="14">
    <w:abstractNumId w:val="19"/>
  </w:num>
  <w:num w:numId="15">
    <w:abstractNumId w:val="10"/>
  </w:num>
  <w:num w:numId="16">
    <w:abstractNumId w:val="22"/>
  </w:num>
  <w:num w:numId="17">
    <w:abstractNumId w:val="35"/>
  </w:num>
  <w:num w:numId="18">
    <w:abstractNumId w:val="20"/>
  </w:num>
  <w:num w:numId="19">
    <w:abstractNumId w:val="38"/>
  </w:num>
  <w:num w:numId="20">
    <w:abstractNumId w:val="3"/>
  </w:num>
  <w:num w:numId="21">
    <w:abstractNumId w:val="4"/>
  </w:num>
  <w:num w:numId="22">
    <w:abstractNumId w:val="29"/>
  </w:num>
  <w:num w:numId="23">
    <w:abstractNumId w:val="12"/>
  </w:num>
  <w:num w:numId="24">
    <w:abstractNumId w:val="5"/>
  </w:num>
  <w:num w:numId="25">
    <w:abstractNumId w:val="27"/>
  </w:num>
  <w:num w:numId="26">
    <w:abstractNumId w:val="8"/>
  </w:num>
  <w:num w:numId="27">
    <w:abstractNumId w:val="13"/>
  </w:num>
  <w:num w:numId="28">
    <w:abstractNumId w:val="32"/>
  </w:num>
  <w:num w:numId="29">
    <w:abstractNumId w:val="14"/>
  </w:num>
  <w:num w:numId="30">
    <w:abstractNumId w:val="23"/>
  </w:num>
  <w:num w:numId="31">
    <w:abstractNumId w:val="6"/>
  </w:num>
  <w:num w:numId="32">
    <w:abstractNumId w:val="37"/>
  </w:num>
  <w:num w:numId="33">
    <w:abstractNumId w:val="28"/>
  </w:num>
  <w:num w:numId="34">
    <w:abstractNumId w:val="1"/>
  </w:num>
  <w:num w:numId="35">
    <w:abstractNumId w:val="15"/>
  </w:num>
  <w:num w:numId="36">
    <w:abstractNumId w:val="2"/>
  </w:num>
  <w:num w:numId="37">
    <w:abstractNumId w:val="26"/>
  </w:num>
  <w:num w:numId="38">
    <w:abstractNumId w:val="31"/>
  </w:num>
  <w:num w:numId="39">
    <w:abstractNumId w:val="18"/>
  </w:num>
  <w:num w:numId="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0FC"/>
    <w:rsid w:val="00166FE2"/>
    <w:rsid w:val="00502E93"/>
    <w:rsid w:val="00704915"/>
    <w:rsid w:val="007916E7"/>
    <w:rsid w:val="00811BEF"/>
    <w:rsid w:val="00894882"/>
    <w:rsid w:val="009D69D1"/>
    <w:rsid w:val="00B360FC"/>
    <w:rsid w:val="00D1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1218B"/>
  <w15:chartTrackingRefBased/>
  <w15:docId w15:val="{A3C141CD-709B-433D-8921-03AFB4F49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B360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60FC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60FC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B360FC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360FC"/>
    <w:pPr>
      <w:keepNext/>
      <w:keepLines/>
      <w:spacing w:before="40" w:after="0" w:line="276" w:lineRule="auto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360FC"/>
    <w:pPr>
      <w:keepNext/>
      <w:keepLines/>
      <w:spacing w:before="40" w:after="0" w:line="276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360FC"/>
  </w:style>
  <w:style w:type="character" w:customStyle="1" w:styleId="Heading1Char">
    <w:name w:val="Heading 1 Char"/>
    <w:basedOn w:val="DefaultParagraphFont"/>
    <w:link w:val="Heading11"/>
    <w:uiPriority w:val="9"/>
    <w:rsid w:val="00B360FC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0FC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60FC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SubtleEmphasis1">
    <w:name w:val="Subtle Emphasis1"/>
    <w:basedOn w:val="DefaultParagraphFont"/>
    <w:uiPriority w:val="19"/>
    <w:qFormat/>
    <w:rsid w:val="00B360FC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B360FC"/>
    <w:pPr>
      <w:spacing w:after="200" w:line="276" w:lineRule="auto"/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F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FC"/>
    <w:rPr>
      <w:rFonts w:ascii="Tahoma" w:eastAsia="Times New Roman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B360FC"/>
    <w:pPr>
      <w:spacing w:after="200" w:line="240" w:lineRule="auto"/>
      <w:jc w:val="both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60FC"/>
    <w:rPr>
      <w:rFonts w:ascii="Calibri" w:eastAsia="Times New Roman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360FC"/>
    <w:pPr>
      <w:spacing w:after="0" w:line="276" w:lineRule="auto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0FC"/>
    <w:rPr>
      <w:rFonts w:ascii="Calibri" w:eastAsia="Times New Roman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B36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360FC"/>
    <w:rPr>
      <w:color w:val="0563C1"/>
      <w:u w:val="single"/>
    </w:rPr>
  </w:style>
  <w:style w:type="table" w:customStyle="1" w:styleId="GridTable4-Accent31">
    <w:name w:val="Grid Table 4 - Accent 31"/>
    <w:basedOn w:val="TableNormal"/>
    <w:uiPriority w:val="49"/>
    <w:rsid w:val="00B360F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31">
    <w:name w:val="Plain Table 31"/>
    <w:basedOn w:val="TableNormal"/>
    <w:uiPriority w:val="43"/>
    <w:rsid w:val="00B360FC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360F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B360F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NoSpacing1">
    <w:name w:val="No Spacing1"/>
    <w:next w:val="NoSpacing"/>
    <w:uiPriority w:val="1"/>
    <w:qFormat/>
    <w:rsid w:val="00B360FC"/>
    <w:pPr>
      <w:spacing w:after="0" w:line="240" w:lineRule="auto"/>
    </w:pPr>
    <w:rPr>
      <w:rFonts w:eastAsia="Times New Roman"/>
    </w:rPr>
  </w:style>
  <w:style w:type="character" w:customStyle="1" w:styleId="Heading1Char1">
    <w:name w:val="Heading 1 Char1"/>
    <w:basedOn w:val="DefaultParagraphFont"/>
    <w:link w:val="Heading1"/>
    <w:uiPriority w:val="9"/>
    <w:rsid w:val="00B360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360F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B360FC"/>
    <w:pPr>
      <w:spacing w:after="100" w:line="276" w:lineRule="auto"/>
    </w:pPr>
    <w:rPr>
      <w:rFonts w:ascii="Times New Roman" w:eastAsia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B360FC"/>
    <w:pPr>
      <w:tabs>
        <w:tab w:val="left" w:pos="880"/>
        <w:tab w:val="right" w:leader="dot" w:pos="8990"/>
      </w:tabs>
      <w:spacing w:after="100" w:line="276" w:lineRule="auto"/>
    </w:pPr>
    <w:rPr>
      <w:rFonts w:ascii="Times New Roman" w:eastAsia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B360FC"/>
    <w:pPr>
      <w:tabs>
        <w:tab w:val="left" w:pos="1320"/>
        <w:tab w:val="right" w:leader="dot" w:pos="9350"/>
      </w:tabs>
      <w:spacing w:after="100" w:line="276" w:lineRule="auto"/>
      <w:ind w:left="446"/>
    </w:pPr>
    <w:rPr>
      <w:rFonts w:eastAsia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B360FC"/>
    <w:pPr>
      <w:spacing w:after="0" w:line="276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360FC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360FC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B360FC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60FC"/>
    <w:rPr>
      <w:rFonts w:eastAsia="Times New Roman"/>
    </w:rPr>
  </w:style>
  <w:style w:type="character" w:styleId="CommentReference">
    <w:name w:val="annotation reference"/>
    <w:basedOn w:val="DefaultParagraphFont"/>
    <w:uiPriority w:val="99"/>
    <w:unhideWhenUsed/>
    <w:rsid w:val="00B3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0FC"/>
    <w:pPr>
      <w:spacing w:after="200" w:line="240" w:lineRule="auto"/>
    </w:pPr>
    <w:rPr>
      <w:rFonts w:eastAsia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0FC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0FC"/>
    <w:rPr>
      <w:rFonts w:eastAsia="Times New Roman"/>
      <w:b/>
      <w:bCs/>
      <w:sz w:val="20"/>
      <w:szCs w:val="20"/>
    </w:rPr>
  </w:style>
  <w:style w:type="paragraph" w:customStyle="1" w:styleId="Default">
    <w:name w:val="Default"/>
    <w:rsid w:val="00B360F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60FC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39"/>
    <w:rsid w:val="00B360F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B360F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B3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2-Accent31">
    <w:name w:val="List Table 2 - Accent 31"/>
    <w:basedOn w:val="TableNormal"/>
    <w:next w:val="ListTable2-Accent3"/>
    <w:uiPriority w:val="47"/>
    <w:rsid w:val="00B360F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360FC"/>
    <w:rPr>
      <w:color w:val="954F72"/>
      <w:u w:val="single"/>
    </w:rPr>
  </w:style>
  <w:style w:type="character" w:customStyle="1" w:styleId="fontstyle01">
    <w:name w:val="fontstyle01"/>
    <w:basedOn w:val="DefaultParagraphFont"/>
    <w:rsid w:val="00B360F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B36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B360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B360FC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semiHidden/>
    <w:unhideWhenUsed/>
    <w:rsid w:val="00B360F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36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360FC"/>
    <w:pPr>
      <w:spacing w:after="0" w:line="240" w:lineRule="auto"/>
    </w:pPr>
  </w:style>
  <w:style w:type="table" w:styleId="ListTable2-Accent3">
    <w:name w:val="List Table 2 Accent 3"/>
    <w:basedOn w:val="TableNormal"/>
    <w:uiPriority w:val="47"/>
    <w:rsid w:val="00B360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360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10-02T01:50:00Z</dcterms:created>
  <dcterms:modified xsi:type="dcterms:W3CDTF">2019-10-02T02:18:00Z</dcterms:modified>
</cp:coreProperties>
</file>